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6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Chine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nowledg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4"/>
          <w:szCs w:val="24"/>
        </w:rPr>
        <w:t>nfrastruct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search strategy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ind w:leftChars="0" w:right="0" w:rightChars="0"/>
        <w:jc w:val="center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310515</wp:posOffset>
                </wp:positionH>
                <wp:positionV relativeFrom="paragraph">
                  <wp:posOffset>192405</wp:posOffset>
                </wp:positionV>
                <wp:extent cx="5769610" cy="3874770"/>
                <wp:effectExtent l="6350" t="6350" r="15240" b="24130"/>
                <wp:wrapNone/>
                <wp:docPr id="5" name="圆角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9610" cy="3874770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#1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运动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下床活动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功能锻炼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运动训练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主动活动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早期物理治疗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#2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机械通气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肺通气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R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通气机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3 对照试验 OR 随机对照试验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4 #1 AND #2 AND #3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#1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arly mobility OR early mobilization out of bed OR early function rehabilitation OR early exercise training OR early active mobilization OR early physical therapy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2 mechanical ventilation OR Lung ventilation OR ventilator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3 randomized controlled trial OR RCT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#4 #1 AND #2 AND #3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rPr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-24.45pt;margin-top:15.15pt;height:305.1pt;width:454.3pt;z-index:251673600;v-text-anchor:middle;mso-width-relative:page;mso-height-relative:page;" fillcolor="#D0CECE [2894]" filled="t" stroked="t" coordsize="21600,21600" arcsize="0.166666666666667" o:gfxdata="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">
                <v:fill on="t" focussize="0,0"/>
                <v:stroke weight="1pt" color="#41719C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#1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运动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下床活动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功能锻炼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运动训练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主动活动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早期物理治疗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#2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机械通气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肺通气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R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通气机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3 对照试验 OR 随机对照试验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4 #1 AND #2 AND #3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#1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arly mobility OR early mobilization out of bed OR early function rehabilitation OR early exercise training OR early active mobilization OR early physical therapy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2 mechanical ventilation OR Lung ventilation OR ventilator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3 randomized controlled trial OR RCT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#4 #1 AND #2 AND #3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rPr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>
      <w:pPr>
        <w:tabs>
          <w:tab w:val="left" w:pos="3246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036DF0"/>
    <w:rsid w:val="150C6FEC"/>
    <w:rsid w:val="188801D9"/>
    <w:rsid w:val="282D43D6"/>
    <w:rsid w:val="70036DF0"/>
    <w:rsid w:val="70BF302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09:58:00Z</dcterms:created>
  <dc:creator>木o(╯□╰)o呐</dc:creator>
  <cp:lastModifiedBy>木o(╯□╰)o呐</cp:lastModifiedBy>
  <dcterms:modified xsi:type="dcterms:W3CDTF">2019-09-05T10:2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